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9C2342">
        <w:trPr>
          <w:trHeight w:hRule="exact" w:val="938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Title Page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Cover Letter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1-2, </w:t>
            </w:r>
            <w:r w:rsidR="003406E3">
              <w:rPr>
                <w:rFonts w:ascii="Arial" w:hAnsi="Arial" w:cs="Arial"/>
                <w:b/>
                <w:color w:val="000000" w:themeColor="text1"/>
              </w:rPr>
              <w:t xml:space="preserve">5-D </w:t>
            </w:r>
            <w:r w:rsidRPr="009C2342">
              <w:rPr>
                <w:rFonts w:ascii="Arial" w:hAnsi="Arial" w:cs="Arial"/>
                <w:bCs/>
                <w:color w:val="000000" w:themeColor="text1"/>
              </w:rPr>
              <w:t xml:space="preserve">patient is non-smoker, allergic to metoclopromide, strawberry and </w:t>
            </w:r>
            <w:r w:rsidRPr="009C2342">
              <w:rPr>
                <w:rFonts w:ascii="Arial" w:hAnsi="Arial" w:cs="Arial"/>
                <w:bCs/>
                <w:color w:val="000000" w:themeColor="text1"/>
              </w:rPr>
              <w:lastRenderedPageBreak/>
              <w:t>tramal</w:t>
            </w:r>
            <w:r>
              <w:rPr>
                <w:rFonts w:ascii="Arial" w:hAnsi="Arial" w:cs="Arial"/>
                <w:b/>
                <w:color w:val="000000" w:themeColor="text1"/>
              </w:rPr>
              <w:t>.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9C2342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1-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1-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1-2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2, </w:t>
            </w:r>
            <w:r w:rsidR="003406E3">
              <w:rPr>
                <w:rFonts w:ascii="Arial" w:hAnsi="Arial" w:cs="Arial"/>
                <w:color w:val="000000" w:themeColor="text1"/>
                <w:spacing w:val="-10"/>
              </w:rPr>
              <w:t xml:space="preserve">9-D 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t xml:space="preserve">procedure is performed by an associate </w:t>
            </w: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consultant of 5 years experience with </w:t>
            </w:r>
            <w:proofErr w:type="spellStart"/>
            <w:r w:rsidRPr="009C2342">
              <w:rPr>
                <w:rFonts w:asciiTheme="minorBidi" w:hAnsiTheme="minorBidi"/>
                <w:lang w:val="en-US"/>
              </w:rPr>
              <w:t>FRCSEd</w:t>
            </w:r>
            <w:proofErr w:type="spellEnd"/>
            <w:r>
              <w:rPr>
                <w:rFonts w:asciiTheme="minorBidi" w:hAnsiTheme="minorBidi"/>
                <w:lang w:val="en-US"/>
              </w:rPr>
              <w:t xml:space="preserve"> and an assistant with an associate consultant position and 2 years experience after FRCSC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, 10-C patient was adherent to her follow up and post discharge instructions </w:t>
            </w:r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 xml:space="preserve">including </w:t>
            </w:r>
            <w:proofErr w:type="gramStart"/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t>no heavy lifting nor</w:t>
            </w:r>
            <w:proofErr w:type="gramEnd"/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strenuous </w:t>
            </w:r>
            <w:proofErr w:type="spellStart"/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t>excersice</w:t>
            </w:r>
            <w:proofErr w:type="spellEnd"/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. She is currently following up with </w:t>
            </w:r>
            <w:proofErr w:type="spellStart"/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t>gynecology</w:t>
            </w:r>
            <w:proofErr w:type="spellEnd"/>
            <w:r w:rsidR="003406E3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r hormonal treatment that stopped 4 months ago and being evaluated by US to check the need for further treatment.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-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Absolutely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d the patient give informed consent for publication? Please provide if requested by the journal/editor.  If not given by the patient, explain why e.g. death of patient and consent 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9C2342" w:rsidRDefault="009C2342" w:rsidP="009C23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Yes,</w:t>
            </w:r>
          </w:p>
          <w:p w:rsidR="009C2342" w:rsidRDefault="009C2342" w:rsidP="009C2342">
            <w:pPr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vailable</w:t>
            </w:r>
          </w:p>
          <w:p w:rsidR="00392B78" w:rsidRPr="00F1317C" w:rsidRDefault="009C2342" w:rsidP="009C2342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lang w:val="en-US"/>
              </w:rPr>
              <w:t>upon request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9C2342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lang w:val="en-US"/>
              </w:rPr>
              <w:t>None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92B78"/>
    <w:rsid w:val="000C77AC"/>
    <w:rsid w:val="001375B7"/>
    <w:rsid w:val="00171B39"/>
    <w:rsid w:val="002033B8"/>
    <w:rsid w:val="00216290"/>
    <w:rsid w:val="00240E81"/>
    <w:rsid w:val="003406E3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6F53B8"/>
    <w:rsid w:val="00784EB7"/>
    <w:rsid w:val="008616E2"/>
    <w:rsid w:val="008E4B35"/>
    <w:rsid w:val="009A3D47"/>
    <w:rsid w:val="009C2342"/>
    <w:rsid w:val="009D4ECA"/>
    <w:rsid w:val="00A346BD"/>
    <w:rsid w:val="00A97F74"/>
    <w:rsid w:val="00AF1C01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1150</Words>
  <Characters>655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Rami Almaghrbi</cp:lastModifiedBy>
  <cp:revision>3</cp:revision>
  <dcterms:created xsi:type="dcterms:W3CDTF">2018-12-18T10:48:00Z</dcterms:created>
  <dcterms:modified xsi:type="dcterms:W3CDTF">2019-08-22T08:48:00Z</dcterms:modified>
</cp:coreProperties>
</file>